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docx" ContentType="application/vnd.openxmlformats-officedocument.wordprocessingml.documen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1: Baseline Gene Copy Number Variations in Xenografts Treated with Temsirolimu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056"/>
        <w:gridCol w:w="3703"/>
      </w:tblGrid>
      <w:tr>
        <w:trPr>
          <w:trHeight w:val="331" w:hRule="atLeast"/>
        </w:trPr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nograft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cal Gains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zygous Losses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N-Ras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FHIT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K-Ras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PTEN, SMAD4, FGR2, 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ERBB2, c-MYC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ERBB2, PIP5K2B, PIK4CA,EIF1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  <w:t>FHIT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K-Ras, R-Ras,  c-MYC, TYK2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86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63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65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AKT2, K-Ras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7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PIK4CA, AKT2, TESK1, TOP3B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FHIT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59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53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AKT2, CDH2, TESK1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PCDH9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9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ERBB2, ETV4, TOB1</w:t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TGFBR2, CDKN2A</w:t>
            </w:r>
          </w:p>
        </w:tc>
      </w:tr>
      <w:tr>
        <w:trPr/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194</w:t>
            </w:r>
          </w:p>
        </w:tc>
        <w:tc>
          <w:tcPr>
            <w:tcW w:w="4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</w:r>
          </w:p>
        </w:tc>
        <w:tc>
          <w:tcPr>
            <w:tcW w:w="3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360"/>
              <w:jc w:val="both"/>
              <w:rPr>
                <w:rFonts w:ascii="Arial" w:hAnsi="Arial" w:cs="Arial"/>
                <w:b w:val="false"/>
                <w:b w:val="false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  <w:lang w:val="fr-FR"/>
              </w:rPr>
              <w:t>SMAD4, CDKN2A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: Common Core Genes Expressed in Xenografts Sensitive to Temsirolimus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object w:dxaOrig="10041" w:dyaOrig="82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1.5pt;height:410.65pt" filled="f" o:ole="">
            <v:imagedata r:id="rId3" o:title=""/>
          </v:shape>
          <o:OLEObject Type="Embed" ProgID="Word.Document.12" ShapeID="ole_rId2" DrawAspect="Content" ObjectID="_379652074" r:id="rId2"/>
        </w:objec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docx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10:25:00Z</dcterms:created>
  <dc:creator>IGarrido</dc:creator>
  <dc:description/>
  <cp:keywords/>
  <dc:language>en-US</dc:language>
  <cp:lastModifiedBy>S.Sukanya</cp:lastModifiedBy>
  <dcterms:modified xsi:type="dcterms:W3CDTF">2010-07-03T10:25:00Z</dcterms:modified>
  <cp:revision>2</cp:revision>
  <dc:subject/>
  <dc:title/>
</cp:coreProperties>
</file>